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953"/>
        <w:gridCol w:w="1192"/>
      </w:tblGrid>
      <w:tr w:rsidR="00512680" w:rsidRPr="009078C3" w14:paraId="4CA4CF54" w14:textId="77777777" w:rsidTr="001912FF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608E315" w14:textId="01EDB462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Kommentarzeichen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57247E9" w14:textId="172DC0C9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661E95A8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1474F58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E45A7E8" w14:textId="017DE642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3322EA" w:rsidRPr="009078C3" w14:paraId="4E4E12FC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149FBCF" w14:textId="55F73376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459835CF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331A914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1A1471A" w14:textId="12761EC9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, 6</w:t>
            </w:r>
          </w:p>
        </w:tc>
      </w:tr>
      <w:tr w:rsidR="00103B40" w:rsidRPr="009078C3" w14:paraId="3B0EDEBF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3D3AFE0" w14:textId="2A1FE63D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 Table 1</w:t>
            </w:r>
          </w:p>
        </w:tc>
      </w:tr>
      <w:tr w:rsidR="003322EA" w:rsidRPr="009078C3" w14:paraId="175E4ABF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589ED39" w14:textId="2B716D2D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 7</w:t>
            </w:r>
          </w:p>
        </w:tc>
      </w:tr>
      <w:tr w:rsidR="003322EA" w:rsidRPr="009078C3" w14:paraId="0AD90212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65BCD20" w14:textId="06FC3DB8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 7, Table 1</w:t>
            </w:r>
          </w:p>
        </w:tc>
      </w:tr>
      <w:tr w:rsidR="003322EA" w:rsidRPr="009078C3" w14:paraId="022B8118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73C5F94" w14:textId="39761A42" w:rsidR="006F1BF0" w:rsidRPr="009078C3" w:rsidRDefault="00EC68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2E715C04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D84E5D1" w14:textId="0E6C4AA2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, 10, Table 1</w:t>
            </w:r>
          </w:p>
        </w:tc>
      </w:tr>
      <w:tr w:rsidR="00103B40" w:rsidRPr="009078C3" w14:paraId="6348D5D7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9A82965" w14:textId="6B77CE8A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3322EA" w:rsidRPr="009078C3" w14:paraId="237EC6A3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FDA4465" w14:textId="04D96313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, Table 1</w:t>
            </w:r>
          </w:p>
        </w:tc>
      </w:tr>
      <w:tr w:rsidR="003322EA" w:rsidRPr="009078C3" w14:paraId="0EFEB8E8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2D20B0D" w14:textId="22BA70B9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72BB19D9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D25159D" w14:textId="75265242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322E1749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68973D9" w14:textId="6048FE19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63BC6F63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FF4F735" w14:textId="30C9FD41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331831CA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0A48893" w14:textId="5E810BCE" w:rsidR="006F1BF0" w:rsidRPr="009078C3" w:rsidRDefault="00EC686E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5D8B9EF4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1BD7DB1" w14:textId="5BDFBE73" w:rsidR="006F1BF0" w:rsidRPr="009078C3" w:rsidRDefault="00EC686E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55DA9C3B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592A542" w14:textId="19D4938A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, 12</w:t>
            </w:r>
          </w:p>
        </w:tc>
      </w:tr>
      <w:tr w:rsidR="00103B40" w:rsidRPr="009078C3" w14:paraId="5EB2C459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12E77B2" w14:textId="09D74BA5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4D5839E" w14:textId="2CC1203F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84A39E6" w14:textId="4695080E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57C8C5A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6F4CBBF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DC3432C" w14:textId="702984D9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 1</w:t>
            </w:r>
          </w:p>
        </w:tc>
      </w:tr>
      <w:tr w:rsidR="003322EA" w:rsidRPr="009078C3" w14:paraId="14F4C4C5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B75E592" w14:textId="32526077" w:rsidR="006F1BF0" w:rsidRPr="009078C3" w:rsidRDefault="00EC68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3322EA" w:rsidRPr="009078C3" w14:paraId="16FA1098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4BD2324" w14:textId="190B5AD0" w:rsidR="006F1BF0" w:rsidRPr="009078C3" w:rsidRDefault="001A500D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103B40" w:rsidRPr="009078C3" w14:paraId="7A637616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8ED15A0" w14:textId="50056C98" w:rsidR="006F1BF0" w:rsidRPr="009078C3" w:rsidRDefault="00EC686E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43BD3E0D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D80DD79" w14:textId="7B23F615" w:rsidR="006F1BF0" w:rsidRPr="009078C3" w:rsidRDefault="00EC686E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CCEF049" w14:textId="2DA46EED" w:rsidR="006F1BF0" w:rsidRPr="009078C3" w:rsidRDefault="00EC686E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36F18641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7DD7C2C" w14:textId="18405823" w:rsidR="006F1BF0" w:rsidRPr="009078C3" w:rsidRDefault="00EC686E" w:rsidP="00D1664B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34AE11C6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95E60A2" w14:textId="3F6F81E5" w:rsidR="006F1BF0" w:rsidRPr="009078C3" w:rsidRDefault="001A50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3322EA" w:rsidRPr="009078C3" w14:paraId="00374FA8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5F702E8" w14:textId="16280DA7" w:rsidR="006F1BF0" w:rsidRPr="009078C3" w:rsidRDefault="001A500D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7722AB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B351702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4F0212A" w14:textId="16FF64DE" w:rsidR="006F1BF0" w:rsidRPr="009078C3" w:rsidRDefault="001A50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7, 28</w:t>
            </w:r>
          </w:p>
        </w:tc>
      </w:tr>
      <w:tr w:rsidR="003322EA" w:rsidRPr="009078C3" w14:paraId="3AB875B3" w14:textId="77777777" w:rsidTr="001912F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D763411" w14:textId="721ED170" w:rsidR="006F1BF0" w:rsidRPr="009078C3" w:rsidRDefault="001A500D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2, 23</w:t>
            </w:r>
          </w:p>
        </w:tc>
      </w:tr>
      <w:tr w:rsidR="003322EA" w:rsidRPr="009078C3" w14:paraId="135E0C64" w14:textId="77777777" w:rsidTr="001912F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13257C5" w14:textId="45A7FD7E" w:rsidR="006F1BF0" w:rsidRPr="009078C3" w:rsidRDefault="001A50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2-27</w:t>
            </w:r>
          </w:p>
        </w:tc>
      </w:tr>
      <w:tr w:rsidR="00103B40" w:rsidRPr="009078C3" w14:paraId="46F40158" w14:textId="77777777" w:rsidTr="001912F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9CFE0E8" w14:textId="014EC401" w:rsidR="006F1BF0" w:rsidRPr="009078C3" w:rsidRDefault="001A50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5, 28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21BD00F7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1F5E5D1" w14:textId="77777777" w:rsidTr="001912FF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1A42A42" w14:textId="72E79265" w:rsidR="006F1BF0" w:rsidRPr="009078C3" w:rsidRDefault="001A50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ement</w:t>
            </w:r>
          </w:p>
        </w:tc>
      </w:tr>
      <w:tr w:rsidR="00103B40" w:rsidRPr="009078C3" w14:paraId="0B275E10" w14:textId="77777777" w:rsidTr="001912FF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46894F6" w14:textId="4D6D9296" w:rsidR="006F1BF0" w:rsidRPr="009078C3" w:rsidRDefault="009F316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Online submission system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DEE1E" w14:textId="77777777" w:rsidR="00045C75" w:rsidRDefault="00045C75" w:rsidP="006F1BF0">
      <w:pPr>
        <w:spacing w:after="0" w:line="240" w:lineRule="auto"/>
      </w:pPr>
      <w:r>
        <w:separator/>
      </w:r>
    </w:p>
  </w:endnote>
  <w:endnote w:type="continuationSeparator" w:id="0">
    <w:p w14:paraId="79718E8F" w14:textId="77777777" w:rsidR="00045C75" w:rsidRDefault="00045C7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5283F" w14:textId="77777777" w:rsidR="00045C75" w:rsidRDefault="00045C75" w:rsidP="006F1BF0">
      <w:pPr>
        <w:spacing w:after="0" w:line="240" w:lineRule="auto"/>
      </w:pPr>
      <w:r>
        <w:separator/>
      </w:r>
    </w:p>
  </w:footnote>
  <w:footnote w:type="continuationSeparator" w:id="0">
    <w:p w14:paraId="07FA0DED" w14:textId="77777777" w:rsidR="00045C75" w:rsidRDefault="00045C7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Kopfzeile"/>
      <w:ind w:left="-709" w:firstLine="0"/>
    </w:pPr>
    <w:r>
      <w:rPr>
        <w:noProof/>
        <w:lang w:val="de-CH" w:eastAsia="de-CH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45C75"/>
    <w:rsid w:val="000659B0"/>
    <w:rsid w:val="00103B40"/>
    <w:rsid w:val="001051E3"/>
    <w:rsid w:val="001429DD"/>
    <w:rsid w:val="001676C4"/>
    <w:rsid w:val="001912FF"/>
    <w:rsid w:val="001A500D"/>
    <w:rsid w:val="001C4655"/>
    <w:rsid w:val="001E0690"/>
    <w:rsid w:val="001E2236"/>
    <w:rsid w:val="00225889"/>
    <w:rsid w:val="003322EA"/>
    <w:rsid w:val="0043422A"/>
    <w:rsid w:val="00483702"/>
    <w:rsid w:val="004A425F"/>
    <w:rsid w:val="00512680"/>
    <w:rsid w:val="00513AC6"/>
    <w:rsid w:val="00581B4E"/>
    <w:rsid w:val="00585BDC"/>
    <w:rsid w:val="005D28DF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87CE1"/>
    <w:rsid w:val="007B710F"/>
    <w:rsid w:val="007D6588"/>
    <w:rsid w:val="00827FF6"/>
    <w:rsid w:val="009078C3"/>
    <w:rsid w:val="00916E62"/>
    <w:rsid w:val="00926994"/>
    <w:rsid w:val="00954C07"/>
    <w:rsid w:val="00964E2D"/>
    <w:rsid w:val="009748F3"/>
    <w:rsid w:val="00984CBB"/>
    <w:rsid w:val="009E4EBE"/>
    <w:rsid w:val="009F3165"/>
    <w:rsid w:val="00A639EC"/>
    <w:rsid w:val="00AB63D0"/>
    <w:rsid w:val="00AC5F77"/>
    <w:rsid w:val="00AF31B2"/>
    <w:rsid w:val="00B10311"/>
    <w:rsid w:val="00B76EC9"/>
    <w:rsid w:val="00B8331B"/>
    <w:rsid w:val="00B85480"/>
    <w:rsid w:val="00B95FA8"/>
    <w:rsid w:val="00BC6D7F"/>
    <w:rsid w:val="00BE1F16"/>
    <w:rsid w:val="00C0657C"/>
    <w:rsid w:val="00C104D5"/>
    <w:rsid w:val="00C40230"/>
    <w:rsid w:val="00C765D8"/>
    <w:rsid w:val="00CA2F8B"/>
    <w:rsid w:val="00D1664B"/>
    <w:rsid w:val="00D671AF"/>
    <w:rsid w:val="00DC06F9"/>
    <w:rsid w:val="00DE0E1D"/>
    <w:rsid w:val="00E31ECE"/>
    <w:rsid w:val="00E33B0A"/>
    <w:rsid w:val="00E40952"/>
    <w:rsid w:val="00E45712"/>
    <w:rsid w:val="00EC4DB6"/>
    <w:rsid w:val="00EC686E"/>
    <w:rsid w:val="00ED4B64"/>
    <w:rsid w:val="00F13104"/>
    <w:rsid w:val="00F26095"/>
    <w:rsid w:val="00F5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004ADC57"/>
  <w14:defaultImageDpi w14:val="300"/>
  <w15:docId w15:val="{F4D033BF-4E4E-43A1-A4C0-809B3302E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enraster">
    <w:name w:val="Table Grid"/>
    <w:basedOn w:val="NormaleTabel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F1BF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unotentext">
    <w:name w:val="footnote text"/>
    <w:basedOn w:val="Standard"/>
    <w:link w:val="FunotentextZchn"/>
    <w:rsid w:val="006F1BF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6F1BF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anne Veerbeek</cp:lastModifiedBy>
  <cp:revision>9</cp:revision>
  <cp:lastPrinted>2014-10-10T14:41:00Z</cp:lastPrinted>
  <dcterms:created xsi:type="dcterms:W3CDTF">2020-05-08T11:54:00Z</dcterms:created>
  <dcterms:modified xsi:type="dcterms:W3CDTF">2022-05-29T14:02:00Z</dcterms:modified>
  <cp:category/>
</cp:coreProperties>
</file>